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38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820"/>
        <w:gridCol w:w="1175"/>
        <w:gridCol w:w="495"/>
        <w:gridCol w:w="1175"/>
        <w:gridCol w:w="762"/>
        <w:gridCol w:w="1215"/>
        <w:gridCol w:w="756"/>
        <w:gridCol w:w="1348"/>
        <w:gridCol w:w="607"/>
        <w:gridCol w:w="1410"/>
        <w:gridCol w:w="502"/>
        <w:gridCol w:w="1373"/>
      </w:tblGrid>
      <w:tr>
        <w:trPr>
          <w:trHeight w:val="315" w:hRule="atLeast"/>
        </w:trPr>
        <w:tc>
          <w:tcPr>
            <w:tcW w:w="1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gion/State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ize</w:t>
            </w:r>
          </w:p>
        </w:tc>
        <w:tc>
          <w:tcPr>
            <w:tcW w:w="1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Weighted n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Homebound</w:t>
            </w:r>
          </w:p>
        </w:tc>
        <w:tc>
          <w:tcPr>
            <w:tcW w:w="1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rail</w:t>
            </w:r>
          </w:p>
        </w:tc>
        <w:tc>
          <w:tcPr>
            <w:tcW w:w="2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mpairment</w:t>
            </w:r>
          </w:p>
        </w:tc>
        <w:tc>
          <w:tcPr>
            <w:tcW w:w="20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morbid</w:t>
            </w:r>
          </w:p>
        </w:tc>
        <w:tc>
          <w:tcPr>
            <w:tcW w:w="1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Healthy</w:t>
            </w:r>
          </w:p>
        </w:tc>
      </w:tr>
      <w:tr>
        <w:trPr>
          <w:trHeight w:val="315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Cs/>
              </w:rPr>
            </w:pPr>
            <w:r>
              <w:rPr>
                <w:b/>
                <w:iCs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</w:r>
          </w:p>
        </w:tc>
        <w:tc>
          <w:tcPr>
            <w:tcW w:w="1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</w:tr>
      <w:tr>
        <w:trPr>
          <w:trHeight w:val="315" w:hRule="atLeast"/>
        </w:trPr>
        <w:tc>
          <w:tcPr>
            <w:tcW w:w="1333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Cs/>
              </w:rPr>
            </w:pPr>
            <w:r>
              <w:rPr>
                <w:b/>
                <w:iCs/>
              </w:rPr>
              <w:t>Northeast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necticu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08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850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4-3.1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7-7.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.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9.4-23.9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2.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0.3-45.5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.9-6.0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in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37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825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4-3.1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7-7.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.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9.5-24.1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3.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0.5-45.8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0-6.0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ssachusett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09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4257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4-3.1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7-7.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.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9.4-23.8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2.8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0.3-45.3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.9-6.0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w Hampshir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58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846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4-3.1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7-7.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.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9.4-23.9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2.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0.3-45.5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.9-6.0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w Jersey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46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8077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4-3.1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8-7.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2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9.7-24.3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3.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1.0-46.1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0-6.1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w York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25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6470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4-3.1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8-7.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.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9.6-24.1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3.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0.6-45.8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0-6.0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nnsylvani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98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0731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4-3.1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8-7.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2.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9.8-24.4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3.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1.2-46.3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0-6.1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hode Island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99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316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4-3.1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7-7.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.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9.5-24.0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3.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0.4-45.7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0-6.0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rmon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46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63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4-3.1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7-7.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.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9.5-24.0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3.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0.5-45.7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0-6.0)</w:t>
            </w:r>
          </w:p>
        </w:tc>
      </w:tr>
      <w:tr>
        <w:trPr>
          <w:trHeight w:val="315" w:hRule="atLeast"/>
        </w:trPr>
        <w:tc>
          <w:tcPr>
            <w:tcW w:w="1333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Cs/>
              </w:rPr>
            </w:pPr>
            <w:r>
              <w:rPr>
                <w:b/>
                <w:iCs/>
              </w:rPr>
              <w:t>Midwest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llinoi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49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3797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6-3.1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7-8.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5.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3.1-27.1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8.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5.9-40.4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.2-5.0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dian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75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8293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6-3.1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.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8-8.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5.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3.3-27.3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8.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6.3-40.8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.2-5.0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ow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51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1954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7-3.2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.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9-8.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6.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4.0-28.2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9.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7.4-42.0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.3-5.2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ansa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26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0644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6-3.1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7-8.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4.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3.0-26.9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7.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5.7-40.1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.2-4.9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chiga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88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6668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6-3.1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6-8.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4.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2.8-26.7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7.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5.5-39.8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.1-4.9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nnesot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41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6067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6-3.1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.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8-8.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5.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3.4-27.5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8.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6.3-41.0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.2-5.0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ssouri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96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4983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6-3.1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.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7-8.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5.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3.2-27.3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8.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6.1-40.7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.2-5.0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brask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69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718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7-3.2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.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9-8.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5.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3.8-27.9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9.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7.0-41.5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.3-5.1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rth Dakot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54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428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7-3.2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.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9-8.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6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3.9-28.2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9.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7.2-42.0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.3-5.2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hio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61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2739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6-3.0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6-8.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4.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2.7-26.6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7.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5.3-39.7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.1-4.9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uth Dakot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51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907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6-3.2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.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8-8.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5.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3.5-27.6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8.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6.6-41.2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.2-5.1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isconsi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37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0736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7-3.2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.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9-8.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6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3.9-28.1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9.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7.2-41.9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.3-5.2)</w:t>
            </w:r>
          </w:p>
        </w:tc>
      </w:tr>
      <w:tr>
        <w:trPr>
          <w:trHeight w:val="315" w:hRule="atLeast"/>
        </w:trPr>
        <w:tc>
          <w:tcPr>
            <w:tcW w:w="1333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Cs/>
              </w:rPr>
            </w:pPr>
            <w:r>
              <w:rPr>
                <w:b/>
                <w:iCs/>
              </w:rPr>
              <w:t>South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abam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49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4932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.3-3.4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.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7.6-9.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2.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1.2-23.9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7.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5.6-38.7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4-5.8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kansa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78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565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.2-3.4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.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7.5-9.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2.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0.8-23.4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6.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4.8-38.0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3-5.7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awar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05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595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.2-3.4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.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7.4-9.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2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0.7-23.4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6.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4.6-38.0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3-5.6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8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718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.3-3.5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.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7.7-9.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3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1.5-24.4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7.8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6.0-39.6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4-5.9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orid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067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9050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.3-3.6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.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7.9-9.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3.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1.9-24.7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8.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6.8-40.0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5-6.0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orgi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36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9362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.1-3.3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.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7.2-8.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.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0.1-22.7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5.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3.7-36.8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2-5.5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entucky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90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0038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.2-3.3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.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7.4-9.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.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0.5-23.1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5.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4.3-37.4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2-5.6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uisian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37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176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.2-3.4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.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7.5-9.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2.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0.7-23.4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6.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4.8-37.8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3-5.6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ryland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04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3490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.2-3.4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.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7.5-9.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2.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1.0-23.7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6.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5.2-38.3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3-5.7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ssissippi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42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5615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.2-3.3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.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7.3-9.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.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0.4-23.0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5.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4.2-37.2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2-5.5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rth Carolin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079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1090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.3-3.5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.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7.7-9.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2.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1.4-24.1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7.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6.0-39.0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4-5.8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klahom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66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6930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.2-3.4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.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7.5-9.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2.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0.8-23.4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6.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5.0-38.0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3-5.7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uth Carolin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16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685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.2-3.4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.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7.5-9.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2.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0.9-23.5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6.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5.0-38.1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3-5.7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nnesse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75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0615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.2-3.3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.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7.3-9.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.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0.2-22.9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5.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3.9-37.2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2-5.5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xa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21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4676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.1-3.2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.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7.2-8.8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.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9.9-22.5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4.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3.5-36.4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1-5.4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rgini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97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0961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.3-3.5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.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7.7-9.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2.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1.5-24.3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7.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6.0-39.4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4-5.9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est Virgini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81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1531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.3-3.5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.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7.8-9.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3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1.6-24.3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7.8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6.3-39.4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5-5.9)</w:t>
            </w:r>
          </w:p>
        </w:tc>
      </w:tr>
      <w:tr>
        <w:trPr>
          <w:trHeight w:val="315" w:hRule="atLeast"/>
        </w:trPr>
        <w:tc>
          <w:tcPr>
            <w:tcW w:w="1333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Cs/>
              </w:rPr>
            </w:pPr>
            <w:r>
              <w:rPr>
                <w:b/>
                <w:iCs/>
              </w:rPr>
              <w:t>West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ask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02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663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6-3.2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4.8-7.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0.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8.1-22.2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7.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4.2-39.9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1-7.4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izon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53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3008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7-3.3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1-7.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.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9.1-23.1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8.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6.2-41.3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4-7.7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liforni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82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46453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6-3.2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0-7.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0.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8.6-22.4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7.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5.5-40.0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3-7.5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lorado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59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3036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7-3.3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1-7.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.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9.2-23.1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8.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6.5-41.3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4-7.7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waii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42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825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7-3.4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3-7.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.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9.8-23.8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0.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7.6-42.5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6-8.0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daho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49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048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7-3.4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2-7.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.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9.3-23.2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9.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6.7-41.4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4-7.8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tan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47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291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7-3.5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3-8.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2.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20.0-24.1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0.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8.1-43.0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7-8.1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vad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21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056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6-3.3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0-7.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0.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8.7-22.6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7.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5.4-40.5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3-7.6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w Mexico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21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313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7-3.3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1-7.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9.1-23.0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8.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6.3-41.0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4-7.7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ego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44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3815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7-3.4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2-7.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.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9.3-23.3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9.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6.8-41.6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5-7.8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ta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99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669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7-3.3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1-7.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9.0-22.9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8.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6.1-40.9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4-7.7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ashingto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58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2733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6-3.3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0-7.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0.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8.9-22.7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8.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6.0-40.5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3-7.6)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yoming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11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781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.7-3.4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2-7.8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.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19.5-23.4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9.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37.0-41.8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.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(5.5-7.8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73">
    <w:name w:val="xl73"/>
    <w:basedOn w:val="Normal"/>
    <w:qFormat/>
    <w:pPr>
      <w:pBdr>
        <w:bottom w:val="single" w:sz="4" w:space="0" w:color="000000"/>
        <w:right w:val="single" w:sz="12" w:space="0" w:color="FFFFFF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4">
    <w:name w:val="xl74"/>
    <w:basedOn w:val="Normal"/>
    <w:qFormat/>
    <w:pPr>
      <w:pBdr>
        <w:left w:val="single" w:sz="12" w:space="0" w:color="FFFFFF"/>
        <w:right w:val="single" w:sz="12" w:space="0" w:color="FFFFFF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5">
    <w:name w:val="xl75"/>
    <w:basedOn w:val="Normal"/>
    <w:qFormat/>
    <w:pPr>
      <w:pBdr>
        <w:right w:val="single" w:sz="12" w:space="0" w:color="FFFFFF"/>
      </w:pBdr>
      <w:spacing w:lineRule="auto" w:line="240" w:before="280" w:after="280"/>
    </w:pPr>
    <w:rPr>
      <w:rFonts w:ascii="Times New Roman" w:hAnsi="Times New Roman" w:eastAsia="Times New Roman" w:cs="Times New Roman"/>
      <w:i/>
      <w:iCs/>
      <w:sz w:val="18"/>
      <w:szCs w:val="18"/>
    </w:rPr>
  </w:style>
  <w:style w:type="paragraph" w:styleId="Xl76">
    <w:name w:val="xl7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12" w:space="0" w:color="FFFFFF"/>
        <w:right w:val="single" w:sz="12" w:space="0" w:color="FFFFFF"/>
      </w:pBd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12" w:space="0" w:color="FFFFFF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79">
    <w:name w:val="xl79"/>
    <w:basedOn w:val="Normal"/>
    <w:qFormat/>
    <w:pPr>
      <w:pBdr>
        <w:top w:val="single" w:sz="4" w:space="0" w:color="000000"/>
        <w:bottom w:val="single" w:sz="4" w:space="0" w:color="000000"/>
        <w:right w:val="single" w:sz="12" w:space="0" w:color="FFFFFF"/>
      </w:pBd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0">
    <w:name w:val="xl8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1">
    <w:name w:val="xl8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2">
    <w:name w:val="xl8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3">
    <w:name w:val="xl8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4">
    <w:name w:val="xl8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5">
    <w:name w:val="xl8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6">
    <w:name w:val="xl8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18"/>
      <w:szCs w:val="18"/>
    </w:rPr>
  </w:style>
  <w:style w:type="paragraph" w:styleId="Xl87">
    <w:name w:val="xl8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8">
    <w:name w:val="xl8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9">
    <w:name w:val="xl8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90">
    <w:name w:val="xl90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91">
    <w:name w:val="xl9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92">
    <w:name w:val="xl92"/>
    <w:basedOn w:val="Normal"/>
    <w:qFormat/>
    <w:pPr>
      <w:pBdr>
        <w:right w:val="single" w:sz="12" w:space="0" w:color="FFFFFF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16:15:00Z</dcterms:created>
  <dc:creator>Karen Kirtland</dc:creator>
  <dc:description/>
  <cp:keywords>Adults Physical Activity Seniors Diabetes</cp:keywords>
  <dc:language>en-US</dc:language>
  <cp:lastModifiedBy>kai3</cp:lastModifiedBy>
  <dcterms:modified xsi:type="dcterms:W3CDTF">2012-02-07T16:15:00Z</dcterms:modified>
  <cp:revision>2</cp:revision>
  <dc:subject>State-specific proportions of physically inactive, diabetic adults aged 50 years or older, by health category, 2000-2009 NHIS and 2000-2009 BRFSS</dc:subject>
  <dc:title>Appendix A -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nguage">
    <vt:lpwstr>English</vt:lpwstr>
  </property>
</Properties>
</file>